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211" w:rsidRDefault="005C3211" w:rsidP="00D60974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color w:val="000000"/>
          <w:sz w:val="24"/>
          <w:szCs w:val="24"/>
        </w:rPr>
        <w:t>Effect of n-3</w:t>
      </w:r>
      <w:r w:rsidRPr="00BC773E">
        <w:t xml:space="preserve">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fatty acid supplement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n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>TNF-a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F441B">
        <w:rPr>
          <w:rFonts w:ascii="Times New Roman" w:hAnsi="Times New Roman" w:cs="Times New Roman"/>
          <w:color w:val="000000"/>
          <w:sz w:val="24"/>
          <w:szCs w:val="24"/>
        </w:rPr>
        <w:t>in patients with HF</w:t>
      </w:r>
      <w:r w:rsidR="00D609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ased on age</w:t>
      </w:r>
      <w:r w:rsidR="0088148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81487" w:rsidRPr="00881487">
        <w:rPr>
          <w:rFonts w:ascii="Times New Roman" w:hAnsi="Times New Roman" w:cs="Times New Roman"/>
          <w:color w:val="000000"/>
          <w:sz w:val="24"/>
          <w:szCs w:val="24"/>
        </w:rPr>
        <w:t>(&lt; 65 years vs. ≥ 65 years)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943600" cy="2636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BBDB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211" w:rsidRDefault="005C3211" w:rsidP="005C3211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5C3211" w:rsidRDefault="005C3211" w:rsidP="005C3211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52A6E" w:rsidRDefault="00C52A6E"/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211"/>
    <w:rsid w:val="005C3211"/>
    <w:rsid w:val="00881487"/>
    <w:rsid w:val="008B332A"/>
    <w:rsid w:val="00C52A6E"/>
    <w:rsid w:val="00D60974"/>
    <w:rsid w:val="00EF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68C2"/>
  <w15:chartTrackingRefBased/>
  <w15:docId w15:val="{51C2E41A-1B2B-47F2-B7C8-C7534E10B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3211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21T18:48:00Z</dcterms:created>
  <dcterms:modified xsi:type="dcterms:W3CDTF">2023-03-22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a55746-55d6-4578-96a8-a0e5a2ce1240</vt:lpwstr>
  </property>
</Properties>
</file>